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1BD2E" w14:textId="77777777" w:rsidR="00B71E78" w:rsidRPr="00EC7788" w:rsidRDefault="00B71E78" w:rsidP="00B71E78">
      <w:pPr>
        <w:spacing w:line="480" w:lineRule="auto"/>
        <w:jc w:val="center"/>
        <w:rPr>
          <w:rFonts w:ascii="Arial" w:hAnsi="Arial" w:cs="Arial"/>
          <w:bCs/>
          <w:color w:val="000000" w:themeColor="text1"/>
          <w:sz w:val="22"/>
          <w:szCs w:val="22"/>
        </w:rPr>
      </w:pPr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>Supplementary Figures</w:t>
      </w:r>
    </w:p>
    <w:p w14:paraId="6BC38239" w14:textId="77777777" w:rsidR="00B71E78" w:rsidRPr="00EC7788" w:rsidRDefault="00B71E78" w:rsidP="00B71E78">
      <w:pPr>
        <w:spacing w:line="480" w:lineRule="auto"/>
        <w:jc w:val="center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4667AFDB" w14:textId="49EC1D4C" w:rsidR="00B71E78" w:rsidRDefault="00B864C1" w:rsidP="00B71E78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B864C1">
        <w:rPr>
          <w:rFonts w:ascii="Arial" w:hAnsi="Arial" w:cs="Arial"/>
          <w:b/>
          <w:color w:val="000000" w:themeColor="text1"/>
          <w:sz w:val="22"/>
          <w:szCs w:val="22"/>
        </w:rPr>
        <w:drawing>
          <wp:inline distT="0" distB="0" distL="0" distR="0" wp14:anchorId="022CCAB9" wp14:editId="08AE9C1B">
            <wp:extent cx="5320496" cy="5449529"/>
            <wp:effectExtent l="0" t="0" r="0" b="0"/>
            <wp:docPr id="21278166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781661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24701" cy="5453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234CF" w14:textId="77777777" w:rsidR="00B71E78" w:rsidRPr="00EC7788" w:rsidRDefault="00B71E78" w:rsidP="00B71E78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EC7788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Figure 1. Effects of </w:t>
      </w:r>
      <w:proofErr w:type="spellStart"/>
      <w:r w:rsidRPr="00EC7788">
        <w:rPr>
          <w:rFonts w:ascii="Arial" w:hAnsi="Arial" w:cs="Arial"/>
          <w:b/>
          <w:color w:val="000000" w:themeColor="text1"/>
          <w:sz w:val="22"/>
          <w:szCs w:val="22"/>
        </w:rPr>
        <w:t>pCRD</w:t>
      </w:r>
      <w:proofErr w:type="spellEnd"/>
      <w:r w:rsidRPr="00EC7788">
        <w:rPr>
          <w:rFonts w:ascii="Arial" w:hAnsi="Arial" w:cs="Arial"/>
          <w:b/>
          <w:color w:val="000000" w:themeColor="text1"/>
          <w:sz w:val="22"/>
          <w:szCs w:val="22"/>
        </w:rPr>
        <w:t xml:space="preserve"> on cocaine intake and extinction. (A) </w:t>
      </w:r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During the light phase, there was a significant </w:t>
      </w:r>
      <w:proofErr w:type="spellStart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>pCRD</w:t>
      </w:r>
      <w:proofErr w:type="spellEnd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 by sex interaction. Although no significant post-</w:t>
      </w:r>
      <w:proofErr w:type="spellStart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>hocs</w:t>
      </w:r>
      <w:proofErr w:type="spellEnd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 were found, this suggests an opposite effect of </w:t>
      </w:r>
      <w:proofErr w:type="spellStart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>pCRD</w:t>
      </w:r>
      <w:proofErr w:type="spellEnd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 on drug intake in males and females (left). During the dark phase, there was no effect of </w:t>
      </w:r>
      <w:proofErr w:type="spellStart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>pCRD</w:t>
      </w:r>
      <w:proofErr w:type="spellEnd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, but a significant effect of sex indicating that females self-administered more cocaine than males (right). </w:t>
      </w:r>
      <w:proofErr w:type="spellStart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>pCRD</w:t>
      </w:r>
      <w:proofErr w:type="spellEnd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 did not affect responding </w:t>
      </w:r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lastRenderedPageBreak/>
        <w:t xml:space="preserve">under extinction conditions in the light phase </w:t>
      </w:r>
      <w:r w:rsidRPr="00EC7788">
        <w:rPr>
          <w:rFonts w:ascii="Arial" w:hAnsi="Arial" w:cs="Arial"/>
          <w:b/>
          <w:color w:val="000000" w:themeColor="text1"/>
          <w:sz w:val="22"/>
          <w:szCs w:val="22"/>
        </w:rPr>
        <w:t xml:space="preserve">(B) </w:t>
      </w:r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or dark phase </w:t>
      </w:r>
      <w:r w:rsidRPr="00EC7788">
        <w:rPr>
          <w:rFonts w:ascii="Arial" w:hAnsi="Arial" w:cs="Arial"/>
          <w:b/>
          <w:color w:val="000000" w:themeColor="text1"/>
          <w:sz w:val="22"/>
          <w:szCs w:val="22"/>
        </w:rPr>
        <w:t>(C)</w:t>
      </w:r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. </w:t>
      </w:r>
      <w:proofErr w:type="spellStart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>Mean+SEM</w:t>
      </w:r>
      <w:proofErr w:type="spellEnd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, </w:t>
      </w:r>
      <w:r w:rsidRPr="00EC7788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n</w:t>
      </w:r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>=9-16 (A), 7-12 (B,C) **</w:t>
      </w:r>
      <w:r w:rsidRPr="00EC7788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p</w:t>
      </w:r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&lt;0.01. </w:t>
      </w:r>
    </w:p>
    <w:p w14:paraId="2540B148" w14:textId="77777777" w:rsidR="00B71E78" w:rsidRPr="00EC7788" w:rsidRDefault="00B71E78" w:rsidP="00B71E78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DDDE6F5" w14:textId="20050265" w:rsidR="00B71E78" w:rsidRDefault="00A915B4" w:rsidP="00B71E78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A915B4">
        <w:rPr>
          <w:rFonts w:ascii="Arial" w:hAnsi="Arial" w:cs="Arial"/>
          <w:b/>
          <w:color w:val="000000" w:themeColor="text1"/>
          <w:sz w:val="22"/>
          <w:szCs w:val="22"/>
        </w:rPr>
        <w:drawing>
          <wp:inline distT="0" distB="0" distL="0" distR="0" wp14:anchorId="7B39A418" wp14:editId="156F5F0C">
            <wp:extent cx="5134690" cy="5950974"/>
            <wp:effectExtent l="0" t="0" r="0" b="0"/>
            <wp:docPr id="19988052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80525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39956" cy="5957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209A4" w14:textId="77777777" w:rsidR="00B71E78" w:rsidRPr="00EC7788" w:rsidRDefault="00B71E78" w:rsidP="00B71E78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EC7788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Figure 2. Sex-specific effects of </w:t>
      </w:r>
      <w:proofErr w:type="spellStart"/>
      <w:r w:rsidRPr="00EC7788">
        <w:rPr>
          <w:rFonts w:ascii="Arial" w:hAnsi="Arial" w:cs="Arial"/>
          <w:b/>
          <w:color w:val="000000" w:themeColor="text1"/>
          <w:sz w:val="22"/>
          <w:szCs w:val="22"/>
        </w:rPr>
        <w:t>pCRD</w:t>
      </w:r>
      <w:proofErr w:type="spellEnd"/>
      <w:r w:rsidRPr="00EC7788">
        <w:rPr>
          <w:rFonts w:ascii="Arial" w:hAnsi="Arial" w:cs="Arial"/>
          <w:b/>
          <w:color w:val="000000" w:themeColor="text1"/>
          <w:sz w:val="22"/>
          <w:szCs w:val="22"/>
        </w:rPr>
        <w:t xml:space="preserve"> on reward.  (A) </w:t>
      </w:r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Female </w:t>
      </w:r>
      <w:proofErr w:type="spellStart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>pCRD</w:t>
      </w:r>
      <w:proofErr w:type="spellEnd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 mice have a reduced preference for a sucrose solution, as indicated by a lack of preference for sucrose over water, while female control mice have a significant preference for sucrose. No changes were found in males. </w:t>
      </w:r>
      <w:r w:rsidRPr="00EC7788">
        <w:rPr>
          <w:rFonts w:ascii="Arial" w:hAnsi="Arial" w:cs="Arial"/>
          <w:b/>
          <w:color w:val="000000" w:themeColor="text1"/>
          <w:sz w:val="22"/>
          <w:szCs w:val="22"/>
        </w:rPr>
        <w:t xml:space="preserve">(B) </w:t>
      </w:r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Female </w:t>
      </w:r>
      <w:proofErr w:type="spellStart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>pCRD</w:t>
      </w:r>
      <w:proofErr w:type="spellEnd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 mice did not develop a preference for cocaine </w:t>
      </w:r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lastRenderedPageBreak/>
        <w:t xml:space="preserve">in CPP, while all other groups showed a significant preference  (compared to 0). During food self-administration, </w:t>
      </w:r>
      <w:r w:rsidRPr="00EC7788">
        <w:rPr>
          <w:rFonts w:ascii="Arial" w:hAnsi="Arial" w:cs="Arial"/>
          <w:b/>
          <w:color w:val="000000" w:themeColor="text1"/>
          <w:sz w:val="22"/>
          <w:szCs w:val="22"/>
        </w:rPr>
        <w:t xml:space="preserve">(C) </w:t>
      </w:r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there were no effects of </w:t>
      </w:r>
      <w:proofErr w:type="spellStart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>pCRD</w:t>
      </w:r>
      <w:proofErr w:type="spellEnd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 on fixed ratio 3 (FR3) responding. </w:t>
      </w:r>
      <w:r w:rsidRPr="00EC7788">
        <w:rPr>
          <w:rFonts w:ascii="Arial" w:hAnsi="Arial" w:cs="Arial"/>
          <w:b/>
          <w:color w:val="000000" w:themeColor="text1"/>
          <w:sz w:val="22"/>
          <w:szCs w:val="22"/>
        </w:rPr>
        <w:t xml:space="preserve">(D) </w:t>
      </w:r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All food training behaviors are shown on the same chart for ease of visualization in females (left) and males (right). </w:t>
      </w:r>
      <w:proofErr w:type="spellStart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>Mean+SEM</w:t>
      </w:r>
      <w:proofErr w:type="spellEnd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, </w:t>
      </w:r>
      <w:r w:rsidRPr="00EC7788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n</w:t>
      </w:r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>=14-22 (A), 13-18 (B), 7-9 (C,D), #</w:t>
      </w:r>
      <w:r w:rsidRPr="00EC7788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p</w:t>
      </w:r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&lt;0.1, </w:t>
      </w:r>
      <w:r w:rsidRPr="00EC7788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*p</w:t>
      </w:r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>&lt;0.05</w:t>
      </w:r>
      <w:r w:rsidRPr="00EC7788">
        <w:rPr>
          <w:rFonts w:ascii="Arial" w:hAnsi="Arial" w:cs="Arial"/>
          <w:b/>
          <w:color w:val="000000" w:themeColor="text1"/>
          <w:sz w:val="22"/>
          <w:szCs w:val="22"/>
        </w:rPr>
        <w:t xml:space="preserve">, </w:t>
      </w:r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>**</w:t>
      </w:r>
      <w:r w:rsidRPr="00EC7788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p</w:t>
      </w:r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>&lt;0.01, ***</w:t>
      </w:r>
      <w:r w:rsidRPr="00EC7788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p&lt;</w:t>
      </w:r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>0.001.</w:t>
      </w:r>
    </w:p>
    <w:p w14:paraId="54689ABD" w14:textId="77777777" w:rsidR="00B71E78" w:rsidRPr="00EC7788" w:rsidRDefault="00B71E78" w:rsidP="00B71E78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C052D69" w14:textId="77777777" w:rsidR="00B71E78" w:rsidRDefault="00B71E78" w:rsidP="00B71E78">
      <w:pPr>
        <w:tabs>
          <w:tab w:val="center" w:pos="5400"/>
        </w:tabs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noProof/>
          <w:color w:val="000000" w:themeColor="text1"/>
          <w:sz w:val="22"/>
          <w:szCs w:val="22"/>
          <w14:ligatures w14:val="standardContextual"/>
        </w:rPr>
        <w:drawing>
          <wp:inline distT="0" distB="0" distL="0" distR="0" wp14:anchorId="46BC618F" wp14:editId="61DBD801">
            <wp:extent cx="4977516" cy="4087596"/>
            <wp:effectExtent l="0" t="0" r="1270" b="1905"/>
            <wp:docPr id="484807258" name="Picture 8" descr="A comparison of the results of a person-made model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1A36E5F8-AAF4-46BD-B93A-91956A43C7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807258" name="Picture 8" descr="A comparison of the results of a person-made model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0536" cy="4090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BEC6F" w14:textId="77777777" w:rsidR="00B71E78" w:rsidRPr="00EC7788" w:rsidRDefault="00B71E78" w:rsidP="00B71E78">
      <w:pPr>
        <w:tabs>
          <w:tab w:val="center" w:pos="5400"/>
        </w:tabs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EC7788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Figure 3. Effects of </w:t>
      </w:r>
      <w:proofErr w:type="spellStart"/>
      <w:r w:rsidRPr="00EC7788">
        <w:rPr>
          <w:rFonts w:ascii="Arial" w:hAnsi="Arial" w:cs="Arial"/>
          <w:b/>
          <w:color w:val="000000" w:themeColor="text1"/>
          <w:sz w:val="22"/>
          <w:szCs w:val="22"/>
        </w:rPr>
        <w:t>pCRD</w:t>
      </w:r>
      <w:proofErr w:type="spellEnd"/>
      <w:r w:rsidRPr="00EC7788">
        <w:rPr>
          <w:rFonts w:ascii="Arial" w:hAnsi="Arial" w:cs="Arial"/>
          <w:b/>
          <w:color w:val="000000" w:themeColor="text1"/>
          <w:sz w:val="22"/>
          <w:szCs w:val="22"/>
        </w:rPr>
        <w:t xml:space="preserve"> on corticosterone rhythms and response to stress. (A) </w:t>
      </w:r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Control males and females have different levels of corticosterone across time of day. In males, corticosterone concentration peaks early in the light phase, while levels peak later in the day. </w:t>
      </w:r>
      <w:r w:rsidRPr="00EC7788">
        <w:rPr>
          <w:rFonts w:ascii="Arial" w:hAnsi="Arial" w:cs="Arial"/>
          <w:b/>
          <w:color w:val="000000" w:themeColor="text1"/>
          <w:sz w:val="22"/>
          <w:szCs w:val="22"/>
        </w:rPr>
        <w:t xml:space="preserve">(B) </w:t>
      </w:r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Corticosterone rhythms are shown for males and females with or without </w:t>
      </w:r>
      <w:proofErr w:type="spellStart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>pCRD</w:t>
      </w:r>
      <w:proofErr w:type="spellEnd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. </w:t>
      </w:r>
      <w:r w:rsidRPr="00EC7788">
        <w:rPr>
          <w:rFonts w:ascii="Arial" w:hAnsi="Arial" w:cs="Arial"/>
          <w:b/>
          <w:color w:val="000000" w:themeColor="text1"/>
          <w:sz w:val="22"/>
          <w:szCs w:val="22"/>
        </w:rPr>
        <w:t xml:space="preserve">(C) </w:t>
      </w:r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There was no effect of </w:t>
      </w:r>
      <w:proofErr w:type="spellStart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>pCRD</w:t>
      </w:r>
      <w:proofErr w:type="spellEnd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 on the glucocorticoid response to acute restraint stress. </w:t>
      </w:r>
      <w:proofErr w:type="spellStart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>Mean+SEM</w:t>
      </w:r>
      <w:proofErr w:type="spellEnd"/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, </w:t>
      </w:r>
      <w:r w:rsidRPr="00EC7788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n</w:t>
      </w:r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>=5-8 (A,B), 8-13 (C), #</w:t>
      </w:r>
      <w:r w:rsidRPr="00EC7788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p</w:t>
      </w:r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 xml:space="preserve">&lt;0.1, </w:t>
      </w:r>
      <w:r w:rsidRPr="00EC7788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*p</w:t>
      </w:r>
      <w:r w:rsidRPr="00EC7788">
        <w:rPr>
          <w:rFonts w:ascii="Arial" w:hAnsi="Arial" w:cs="Arial"/>
          <w:bCs/>
          <w:color w:val="000000" w:themeColor="text1"/>
          <w:sz w:val="22"/>
          <w:szCs w:val="22"/>
        </w:rPr>
        <w:t>&lt;0.05.</w:t>
      </w:r>
    </w:p>
    <w:p w14:paraId="064AA075" w14:textId="77777777" w:rsidR="00611F6F" w:rsidRPr="00B71E78" w:rsidRDefault="00611F6F" w:rsidP="00B71E78"/>
    <w:sectPr w:rsidR="00611F6F" w:rsidRPr="00B71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E78"/>
    <w:rsid w:val="0048176A"/>
    <w:rsid w:val="00513CCD"/>
    <w:rsid w:val="00537C33"/>
    <w:rsid w:val="00611F6F"/>
    <w:rsid w:val="00660023"/>
    <w:rsid w:val="00A915B4"/>
    <w:rsid w:val="00A91BC0"/>
    <w:rsid w:val="00B71E78"/>
    <w:rsid w:val="00B864C1"/>
    <w:rsid w:val="00D23639"/>
    <w:rsid w:val="00F66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8CBDB"/>
  <w15:chartTrackingRefBased/>
  <w15:docId w15:val="{18B879AF-248B-4784-A767-8480B3327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E7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E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E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E7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E7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E7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E7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E7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E7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E7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E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E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E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E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E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E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E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E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E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E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1E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E7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1E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E7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1E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E7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1E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E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E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E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4</Pages>
  <Words>280</Words>
  <Characters>1596</Characters>
  <Application>Microsoft Office Word</Application>
  <DocSecurity>0</DocSecurity>
  <Lines>13</Lines>
  <Paragraphs>3</Paragraphs>
  <ScaleCrop>false</ScaleCrop>
  <Company>The University of Toledo</Company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oy, Lauren</dc:creator>
  <cp:keywords/>
  <dc:description/>
  <cp:lastModifiedBy>Depoy, Lauren</cp:lastModifiedBy>
  <cp:revision>8</cp:revision>
  <dcterms:created xsi:type="dcterms:W3CDTF">2026-05-26T15:59:00Z</dcterms:created>
  <dcterms:modified xsi:type="dcterms:W3CDTF">2026-06-13T00:52:00Z</dcterms:modified>
</cp:coreProperties>
</file>